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C8E6C" w14:textId="38F7BE8F" w:rsidR="00B610C6" w:rsidRPr="0071674A" w:rsidRDefault="00B610C6" w:rsidP="00B610C6">
      <w:pPr>
        <w:jc w:val="both"/>
      </w:pPr>
      <w:r w:rsidRPr="0071674A">
        <w:rPr>
          <w:rFonts w:cs="Lucida Sans Unicode"/>
          <w:b/>
          <w:sz w:val="24"/>
          <w:szCs w:val="24"/>
          <w:shd w:val="clear" w:color="auto" w:fill="FFFFFF"/>
          <w:lang w:val="en-GB"/>
        </w:rPr>
        <w:t xml:space="preserve">Table </w:t>
      </w:r>
      <w:r w:rsidR="00F864E9" w:rsidRPr="0071674A">
        <w:rPr>
          <w:rFonts w:cs="Lucida Sans Unicode"/>
          <w:b/>
          <w:sz w:val="24"/>
          <w:szCs w:val="24"/>
          <w:shd w:val="clear" w:color="auto" w:fill="FFFFFF"/>
          <w:lang w:val="en-GB"/>
        </w:rPr>
        <w:t>S</w:t>
      </w:r>
      <w:r w:rsidR="00777450" w:rsidRPr="0071674A">
        <w:rPr>
          <w:rFonts w:cs="Lucida Sans Unicode"/>
          <w:b/>
          <w:sz w:val="24"/>
          <w:szCs w:val="24"/>
          <w:shd w:val="clear" w:color="auto" w:fill="FFFFFF"/>
          <w:lang w:val="en-GB"/>
        </w:rPr>
        <w:t>1</w:t>
      </w:r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>Non-target</w:t>
      </w:r>
      <w:proofErr w:type="gramEnd"/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 xml:space="preserve"> HC2 HPV genotypes detected in </w:t>
      </w:r>
      <w:r w:rsidRPr="0071674A">
        <w:rPr>
          <w:rFonts w:cs="Lucida Sans Unicode"/>
          <w:i/>
          <w:sz w:val="24"/>
          <w:szCs w:val="24"/>
          <w:shd w:val="clear" w:color="auto" w:fill="FFFFFF"/>
          <w:lang w:val="en-GB"/>
        </w:rPr>
        <w:t>digene</w:t>
      </w:r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 xml:space="preserve">®HC2 High-Risk HPV DNA Test positive samples using the </w:t>
      </w:r>
      <w:proofErr w:type="spellStart"/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>PapilloCheck</w:t>
      </w:r>
      <w:proofErr w:type="spellEnd"/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>®</w:t>
      </w:r>
      <w:r w:rsidRPr="0071674A">
        <w:rPr>
          <w:rStyle w:val="apple-converted-space"/>
          <w:rFonts w:cs="Lucida Sans Unicode"/>
          <w:sz w:val="24"/>
          <w:szCs w:val="24"/>
          <w:shd w:val="clear" w:color="auto" w:fill="FFFFFF"/>
          <w:lang w:val="en-GB"/>
        </w:rPr>
        <w:t> </w:t>
      </w:r>
      <w:r w:rsidRPr="0071674A">
        <w:rPr>
          <w:rFonts w:cs="Lucida Sans Unicode"/>
          <w:sz w:val="24"/>
          <w:szCs w:val="24"/>
          <w:shd w:val="clear" w:color="auto" w:fill="FFFFFF"/>
          <w:lang w:val="en-GB"/>
        </w:rPr>
        <w:t>HPV-Screening assay</w:t>
      </w:r>
    </w:p>
    <w:tbl>
      <w:tblPr>
        <w:tblW w:w="47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47"/>
        <w:gridCol w:w="1151"/>
        <w:gridCol w:w="1276"/>
        <w:gridCol w:w="1276"/>
      </w:tblGrid>
      <w:tr w:rsidR="00B610C6" w:rsidRPr="0071674A" w14:paraId="26A3DC74" w14:textId="77777777" w:rsidTr="00C22F48">
        <w:trPr>
          <w:trHeight w:val="288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D079C3" w14:textId="77777777" w:rsidR="00B610C6" w:rsidRPr="0071674A" w:rsidRDefault="00B610C6" w:rsidP="00C22F48">
            <w:pPr>
              <w:spacing w:after="0" w:line="240" w:lineRule="auto"/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 </w:t>
            </w:r>
            <w:r w:rsidRPr="0071674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cs-CZ"/>
              </w:rPr>
              <w:t>HPV typ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DBEDFB" w14:textId="637EA620" w:rsidR="00B610C6" w:rsidRPr="0071674A" w:rsidRDefault="00B610C6" w:rsidP="00C22F48">
            <w:pPr>
              <w:spacing w:after="0" w:line="240" w:lineRule="auto"/>
              <w:jc w:val="center"/>
            </w:pPr>
            <w:r w:rsidRPr="0071674A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cs-CZ"/>
              </w:rPr>
              <w:t>CSs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 xml:space="preserve"> (N=10</w:t>
            </w:r>
            <w:r w:rsidR="00161B62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*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457C3E" w14:textId="6EACB772" w:rsidR="00B610C6" w:rsidRPr="0071674A" w:rsidRDefault="00B610C6" w:rsidP="00C22F48">
            <w:pPr>
              <w:spacing w:after="0" w:line="240" w:lineRule="auto"/>
              <w:jc w:val="center"/>
            </w:pPr>
            <w:r w:rsidRPr="0071674A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cs-CZ"/>
              </w:rPr>
              <w:t xml:space="preserve">CVSs 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(N=1</w:t>
            </w:r>
            <w:r w:rsidR="007879DB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  <w:r w:rsidR="00161B62" w:rsidRPr="0071674A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GB" w:eastAsia="cs-CZ"/>
              </w:rPr>
              <w:t>$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BC29FF" w14:textId="2B6E1CF2" w:rsidR="00B610C6" w:rsidRPr="0071674A" w:rsidRDefault="00B610C6" w:rsidP="00C22F48">
            <w:pPr>
              <w:spacing w:after="0" w:line="240" w:lineRule="auto"/>
              <w:jc w:val="center"/>
            </w:pPr>
            <w:r w:rsidRPr="0071674A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cs-CZ"/>
              </w:rPr>
              <w:t>Total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 xml:space="preserve"> (N=2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</w:tr>
      <w:tr w:rsidR="00B610C6" w:rsidRPr="0071674A" w14:paraId="5732EE3D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774D062F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6</w:t>
            </w:r>
          </w:p>
        </w:tc>
        <w:tc>
          <w:tcPr>
            <w:tcW w:w="1151" w:type="dxa"/>
            <w:vAlign w:val="bottom"/>
          </w:tcPr>
          <w:p w14:paraId="60F3342E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76" w:type="dxa"/>
            <w:vAlign w:val="bottom"/>
          </w:tcPr>
          <w:p w14:paraId="6D25B355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5A5DAFED" w14:textId="42284121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 (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4.3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5D0EC6" w:rsidRPr="0071674A" w14:paraId="4EE46EFC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48880071" w14:textId="009ED501" w:rsidR="005D0EC6" w:rsidRPr="0071674A" w:rsidRDefault="005D0E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40</w:t>
            </w:r>
          </w:p>
        </w:tc>
        <w:tc>
          <w:tcPr>
            <w:tcW w:w="1151" w:type="dxa"/>
            <w:vAlign w:val="bottom"/>
          </w:tcPr>
          <w:p w14:paraId="2485D747" w14:textId="685E2748" w:rsidR="005D0EC6" w:rsidRPr="0071674A" w:rsidRDefault="005D0E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3DA08BAB" w14:textId="7F15DD87" w:rsidR="005D0EC6" w:rsidRPr="0071674A" w:rsidRDefault="005D0E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76" w:type="dxa"/>
            <w:vAlign w:val="bottom"/>
          </w:tcPr>
          <w:p w14:paraId="531B06E5" w14:textId="4E93EF31" w:rsidR="005D0EC6" w:rsidRPr="0071674A" w:rsidRDefault="005D0E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 (4.3%)</w:t>
            </w:r>
          </w:p>
        </w:tc>
      </w:tr>
      <w:tr w:rsidR="00B610C6" w:rsidRPr="0071674A" w14:paraId="0533DA90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57EA7D84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42</w:t>
            </w:r>
          </w:p>
        </w:tc>
        <w:tc>
          <w:tcPr>
            <w:tcW w:w="1151" w:type="dxa"/>
            <w:vAlign w:val="bottom"/>
          </w:tcPr>
          <w:p w14:paraId="59DE053F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76" w:type="dxa"/>
            <w:vAlign w:val="bottom"/>
          </w:tcPr>
          <w:p w14:paraId="357C28FD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1276" w:type="dxa"/>
            <w:vAlign w:val="bottom"/>
          </w:tcPr>
          <w:p w14:paraId="773D4959" w14:textId="5C4236E1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8 (3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4.8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23C517CC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31548A46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43</w:t>
            </w:r>
          </w:p>
        </w:tc>
        <w:tc>
          <w:tcPr>
            <w:tcW w:w="1151" w:type="dxa"/>
            <w:vAlign w:val="bottom"/>
          </w:tcPr>
          <w:p w14:paraId="13496F9B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034B4E6D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76" w:type="dxa"/>
            <w:vAlign w:val="bottom"/>
          </w:tcPr>
          <w:p w14:paraId="7B0C5927" w14:textId="618CA64F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 (4.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3DA1BB55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5B2EA36E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44/55</w:t>
            </w:r>
          </w:p>
        </w:tc>
        <w:tc>
          <w:tcPr>
            <w:tcW w:w="1151" w:type="dxa"/>
            <w:vAlign w:val="bottom"/>
          </w:tcPr>
          <w:p w14:paraId="2740A740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76" w:type="dxa"/>
            <w:vAlign w:val="bottom"/>
          </w:tcPr>
          <w:p w14:paraId="765D187D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6C81763C" w14:textId="40C35743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 (4.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0BF4C151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009C7623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53</w:t>
            </w:r>
          </w:p>
        </w:tc>
        <w:tc>
          <w:tcPr>
            <w:tcW w:w="1151" w:type="dxa"/>
            <w:vAlign w:val="bottom"/>
          </w:tcPr>
          <w:p w14:paraId="0D6CD06B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76" w:type="dxa"/>
            <w:vAlign w:val="bottom"/>
          </w:tcPr>
          <w:p w14:paraId="22845917" w14:textId="536B6F0F" w:rsidR="00B610C6" w:rsidRPr="0071674A" w:rsidRDefault="005D0E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276" w:type="dxa"/>
            <w:vAlign w:val="bottom"/>
          </w:tcPr>
          <w:p w14:paraId="4A5A7985" w14:textId="4C6E05E8" w:rsidR="00B610C6" w:rsidRPr="0071674A" w:rsidRDefault="005D0E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7</w:t>
            </w:r>
            <w:r w:rsidR="00B610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 xml:space="preserve"> (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0.4</w:t>
            </w:r>
            <w:r w:rsidR="00B610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18846008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47A90210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66</w:t>
            </w:r>
          </w:p>
        </w:tc>
        <w:tc>
          <w:tcPr>
            <w:tcW w:w="1151" w:type="dxa"/>
            <w:vAlign w:val="bottom"/>
          </w:tcPr>
          <w:p w14:paraId="39C0FE26" w14:textId="08FB2EEB" w:rsidR="00B610C6" w:rsidRPr="0071674A" w:rsidRDefault="00161B62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76" w:type="dxa"/>
            <w:vAlign w:val="bottom"/>
          </w:tcPr>
          <w:p w14:paraId="3BE2C595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05C2AD70" w14:textId="6B7F1DFA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 (4.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4CE18A52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2964CB2E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70</w:t>
            </w:r>
          </w:p>
        </w:tc>
        <w:tc>
          <w:tcPr>
            <w:tcW w:w="1151" w:type="dxa"/>
            <w:vAlign w:val="bottom"/>
          </w:tcPr>
          <w:p w14:paraId="1AD36700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3B2322D2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76" w:type="dxa"/>
            <w:vAlign w:val="bottom"/>
          </w:tcPr>
          <w:p w14:paraId="4DFBB87E" w14:textId="054A5A33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4 (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7.4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52C68107" w14:textId="77777777" w:rsidTr="00C22F48">
        <w:trPr>
          <w:trHeight w:val="288"/>
        </w:trPr>
        <w:tc>
          <w:tcPr>
            <w:tcW w:w="1047" w:type="dxa"/>
            <w:vAlign w:val="bottom"/>
          </w:tcPr>
          <w:p w14:paraId="03844FBF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73</w:t>
            </w:r>
          </w:p>
        </w:tc>
        <w:tc>
          <w:tcPr>
            <w:tcW w:w="1151" w:type="dxa"/>
            <w:vAlign w:val="bottom"/>
          </w:tcPr>
          <w:p w14:paraId="05F411B4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76" w:type="dxa"/>
            <w:vAlign w:val="bottom"/>
          </w:tcPr>
          <w:p w14:paraId="7F57EC85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1276" w:type="dxa"/>
            <w:vAlign w:val="bottom"/>
          </w:tcPr>
          <w:p w14:paraId="6B19AB1E" w14:textId="743EA0B4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2 (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8.7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  <w:tr w:rsidR="00B610C6" w:rsidRPr="0071674A" w14:paraId="36A6DABF" w14:textId="77777777" w:rsidTr="00C22F48">
        <w:trPr>
          <w:trHeight w:val="288"/>
        </w:trPr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 w14:paraId="2450CF5F" w14:textId="77777777" w:rsidR="00B610C6" w:rsidRPr="0071674A" w:rsidRDefault="00B610C6" w:rsidP="00C22F48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HPV8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 w14:paraId="4B304395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159D7D54" w14:textId="77777777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55DDBCF5" w14:textId="49F32211" w:rsidR="00B610C6" w:rsidRPr="0071674A" w:rsidRDefault="00B610C6" w:rsidP="00C22F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</w:pP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3 (13.</w:t>
            </w:r>
            <w:r w:rsidR="005D0EC6"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0</w:t>
            </w:r>
            <w:r w:rsidRPr="0071674A">
              <w:rPr>
                <w:rFonts w:eastAsia="Times New Roman" w:cs="Calibri"/>
                <w:color w:val="000000"/>
                <w:sz w:val="20"/>
                <w:szCs w:val="20"/>
                <w:lang w:val="en-GB" w:eastAsia="cs-CZ"/>
              </w:rPr>
              <w:t>%)</w:t>
            </w:r>
          </w:p>
        </w:tc>
      </w:tr>
    </w:tbl>
    <w:p w14:paraId="3A229FC3" w14:textId="35E7B2FE" w:rsidR="00B610C6" w:rsidRDefault="00B610C6" w:rsidP="00B610C6">
      <w:pPr>
        <w:spacing w:line="480" w:lineRule="auto"/>
        <w:jc w:val="both"/>
      </w:pPr>
      <w:r w:rsidRPr="0071674A">
        <w:rPr>
          <w:rFonts w:cs="Calibri"/>
          <w:sz w:val="20"/>
          <w:szCs w:val="20"/>
          <w:lang w:val="en-GB"/>
        </w:rPr>
        <w:t xml:space="preserve">CSs </w:t>
      </w:r>
      <w:r w:rsidRPr="0071674A">
        <w:rPr>
          <w:rFonts w:cs="Calibri"/>
          <w:sz w:val="20"/>
          <w:szCs w:val="20"/>
          <w:shd w:val="clear" w:color="auto" w:fill="FFFFFF"/>
          <w:lang w:val="en-GB"/>
        </w:rPr>
        <w:t>—</w:t>
      </w:r>
      <w:r w:rsidRPr="0071674A">
        <w:rPr>
          <w:rFonts w:cs="Calibri"/>
          <w:sz w:val="20"/>
          <w:szCs w:val="20"/>
          <w:lang w:val="en-GB"/>
        </w:rPr>
        <w:t xml:space="preserve"> cervical swabs, CVSs </w:t>
      </w:r>
      <w:r w:rsidRPr="0071674A">
        <w:rPr>
          <w:rFonts w:cs="Calibri"/>
          <w:sz w:val="20"/>
          <w:szCs w:val="20"/>
          <w:shd w:val="clear" w:color="auto" w:fill="FFFFFF"/>
          <w:lang w:val="en-GB"/>
        </w:rPr>
        <w:t>—</w:t>
      </w:r>
      <w:r w:rsidRPr="0071674A">
        <w:rPr>
          <w:rFonts w:cs="Calibri"/>
          <w:sz w:val="20"/>
          <w:szCs w:val="20"/>
          <w:lang w:val="en-GB"/>
        </w:rPr>
        <w:t xml:space="preserve"> cervicovaginal swabs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; </w:t>
      </w:r>
      <w:r w:rsidR="00161B62" w:rsidRPr="0071674A">
        <w:rPr>
          <w:rFonts w:eastAsia="Times New Roman" w:cs="Calibri"/>
          <w:color w:val="000000"/>
          <w:sz w:val="20"/>
          <w:szCs w:val="20"/>
          <w:lang w:val="en-GB" w:eastAsia="cs-CZ"/>
        </w:rPr>
        <w:t>*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two non-target genotypes were found in 4 </w:t>
      </w:r>
      <w:r w:rsidR="001C4D8B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CS 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samples; </w:t>
      </w:r>
      <w:r w:rsidR="00161B62" w:rsidRPr="0071674A">
        <w:rPr>
          <w:rFonts w:eastAsia="Times New Roman" w:cs="Calibri"/>
          <w:color w:val="000000"/>
          <w:sz w:val="20"/>
          <w:szCs w:val="20"/>
          <w:vertAlign w:val="superscript"/>
          <w:lang w:val="en-GB" w:eastAsia="cs-CZ"/>
        </w:rPr>
        <w:t>$</w:t>
      </w:r>
      <w:r w:rsidR="007879DB" w:rsidRPr="0071674A">
        <w:rPr>
          <w:rFonts w:cs="Calibri"/>
          <w:sz w:val="20"/>
          <w:szCs w:val="20"/>
          <w:shd w:val="clear" w:color="auto" w:fill="FFFFFF"/>
          <w:lang w:val="en-GB"/>
        </w:rPr>
        <w:t>two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 non-target genotypes were found in </w:t>
      </w:r>
      <w:r w:rsidR="007879DB" w:rsidRPr="0071674A">
        <w:rPr>
          <w:rFonts w:cs="Calibri"/>
          <w:sz w:val="20"/>
          <w:szCs w:val="20"/>
          <w:shd w:val="clear" w:color="auto" w:fill="FFFFFF"/>
          <w:lang w:val="en-GB"/>
        </w:rPr>
        <w:t>3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 </w:t>
      </w:r>
      <w:r w:rsidR="001C4D8B" w:rsidRPr="0071674A">
        <w:rPr>
          <w:rFonts w:cs="Calibri"/>
          <w:sz w:val="20"/>
          <w:szCs w:val="20"/>
          <w:shd w:val="clear" w:color="auto" w:fill="FFFFFF"/>
          <w:lang w:val="en-GB"/>
        </w:rPr>
        <w:t xml:space="preserve">CVS </w:t>
      </w:r>
      <w:r w:rsidR="00161B62" w:rsidRPr="0071674A">
        <w:rPr>
          <w:rFonts w:cs="Calibri"/>
          <w:sz w:val="20"/>
          <w:szCs w:val="20"/>
          <w:shd w:val="clear" w:color="auto" w:fill="FFFFFF"/>
          <w:lang w:val="en-GB"/>
        </w:rPr>
        <w:t>samples</w:t>
      </w:r>
    </w:p>
    <w:p w14:paraId="5D57D587" w14:textId="77777777" w:rsidR="00DD2F7E" w:rsidRDefault="00DD2F7E"/>
    <w:sectPr w:rsidR="00DD2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0C6"/>
    <w:rsid w:val="0010177E"/>
    <w:rsid w:val="00161B62"/>
    <w:rsid w:val="001C4D8B"/>
    <w:rsid w:val="002760E2"/>
    <w:rsid w:val="00290047"/>
    <w:rsid w:val="002C09B2"/>
    <w:rsid w:val="005D0EC6"/>
    <w:rsid w:val="006E36F2"/>
    <w:rsid w:val="0071674A"/>
    <w:rsid w:val="00736E84"/>
    <w:rsid w:val="00777450"/>
    <w:rsid w:val="007879DB"/>
    <w:rsid w:val="00B610C6"/>
    <w:rsid w:val="00B62C44"/>
    <w:rsid w:val="00DC5E27"/>
    <w:rsid w:val="00DD2F7E"/>
    <w:rsid w:val="00E23CC8"/>
    <w:rsid w:val="00E5383A"/>
    <w:rsid w:val="00F27228"/>
    <w:rsid w:val="00F52420"/>
    <w:rsid w:val="00F8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5B799"/>
  <w15:chartTrackingRefBased/>
  <w15:docId w15:val="{56554ADE-C56D-455F-9F43-9DBAA17C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610C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qFormat/>
    <w:rsid w:val="00B6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Jaworek</dc:creator>
  <cp:keywords/>
  <dc:description/>
  <cp:lastModifiedBy>Koudelakova Vladimira</cp:lastModifiedBy>
  <cp:revision>5</cp:revision>
  <dcterms:created xsi:type="dcterms:W3CDTF">2025-03-05T19:55:00Z</dcterms:created>
  <dcterms:modified xsi:type="dcterms:W3CDTF">2025-03-18T11:55:00Z</dcterms:modified>
</cp:coreProperties>
</file>